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left"/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  <w:bookmarkStart w:id="0" w:name="_Hlk36836008"/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T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able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val="en-US" w:eastAsia="zh-CN"/>
        </w:rPr>
        <w:t>S1</w:t>
      </w:r>
      <w:r>
        <w:rPr>
          <w:rFonts w:ascii="Times New Roman" w:hAnsi="Times New Roman" w:eastAsia="宋体" w:cs="Times New Roman"/>
          <w:b/>
          <w:bCs/>
          <w:color w:val="000000"/>
          <w:kern w:val="0"/>
          <w:sz w:val="20"/>
          <w:szCs w:val="20"/>
        </w:rPr>
        <w:t>.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P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 xml:space="preserve">ostoperative 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>c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linicopathological chara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cteristics among 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good response and nonresponse</w:t>
      </w:r>
      <w:r>
        <w:rPr>
          <w:rFonts w:ascii="Times New Roman" w:hAnsi="Times New Roman" w:eastAsia="宋体" w:cs="Times New Roman"/>
          <w:color w:val="000000"/>
          <w:kern w:val="0"/>
          <w:sz w:val="20"/>
          <w:szCs w:val="20"/>
        </w:rPr>
        <w:t xml:space="preserve"> subgroup patients</w:t>
      </w:r>
      <w:r>
        <w:rPr>
          <w:rFonts w:hint="eastAsia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  <w:t>.</w:t>
      </w:r>
      <w:bookmarkStart w:id="4" w:name="_GoBack"/>
      <w:bookmarkEnd w:id="4"/>
    </w:p>
    <w:bookmarkEnd w:id="0"/>
    <w:tbl>
      <w:tblPr>
        <w:tblStyle w:val="5"/>
        <w:tblW w:w="4347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94"/>
        <w:gridCol w:w="1976"/>
        <w:gridCol w:w="1991"/>
        <w:gridCol w:w="1078"/>
        <w:gridCol w:w="94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37" w:hRule="atLeast"/>
          <w:jc w:val="center"/>
        </w:trPr>
        <w:tc>
          <w:tcPr>
            <w:tcW w:w="177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bookmarkStart w:id="1" w:name="_Hlk36836022"/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haracteristics</w:t>
            </w:r>
          </w:p>
        </w:tc>
        <w:tc>
          <w:tcPr>
            <w:tcW w:w="1063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Good response</w:t>
            </w:r>
          </w:p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069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No. (%)</w:t>
            </w:r>
          </w:p>
        </w:tc>
        <w:tc>
          <w:tcPr>
            <w:tcW w:w="1071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Nonresponse</w:t>
            </w:r>
          </w:p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N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=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1186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No. (%)</w:t>
            </w:r>
          </w:p>
        </w:tc>
        <w:tc>
          <w:tcPr>
            <w:tcW w:w="58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ind w:firstLine="200" w:firstLineChars="10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val="en-US" w:eastAsia="zh-CN"/>
              </w:rPr>
              <w:t>X</w:t>
            </w:r>
            <w:r>
              <w:rPr>
                <w:rFonts w:hint="eastAsia"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vertAlign w:val="superscript"/>
                <w:lang w:val="en-US" w:eastAsia="zh-CN"/>
              </w:rPr>
              <w:t>2</w:t>
            </w:r>
          </w:p>
        </w:tc>
        <w:tc>
          <w:tcPr>
            <w:tcW w:w="510" w:type="pct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eastAsia="宋体" w:cs="Times New Roman"/>
                <w:i/>
                <w:color w:val="000000"/>
                <w:kern w:val="0"/>
                <w:sz w:val="20"/>
                <w:szCs w:val="20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  <w:bookmarkStart w:id="2" w:name="_Hlk36843921"/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athologically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 xml:space="preserve"> T stage</w:t>
            </w:r>
          </w:p>
        </w:tc>
        <w:tc>
          <w:tcPr>
            <w:tcW w:w="10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786.9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9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0-2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06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0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1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11.0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T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3-4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89.0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athologically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 xml:space="preserve"> N stage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83.544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9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ind w:firstLine="1200" w:firstLineChars="600"/>
              <w:jc w:val="both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N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0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06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0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8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57.6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ind w:firstLine="1200" w:firstLineChars="600"/>
              <w:jc w:val="both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N1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-2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03 (42.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top"/>
          </w:tcPr>
          <w:p>
            <w:pP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TRG</w:t>
            </w:r>
          </w:p>
        </w:tc>
        <w:tc>
          <w:tcPr>
            <w:tcW w:w="10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518.787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1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82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76.8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28.9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223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0.9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71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60.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</w:t>
            </w:r>
          </w:p>
        </w:tc>
        <w:tc>
          <w:tcPr>
            <w:tcW w:w="10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25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.3)</w:t>
            </w:r>
          </w:p>
        </w:tc>
        <w:tc>
          <w:tcPr>
            <w:tcW w:w="10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12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10.6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Vascular invasion </w:t>
            </w:r>
          </w:p>
        </w:tc>
        <w:tc>
          <w:tcPr>
            <w:tcW w:w="10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Times New Roman" w:cs="Times New Roman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8.517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Times New Roman" w:cs="Times New Roman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05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99.1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14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96.3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1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9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3.7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Neural invasion</w:t>
            </w:r>
          </w:p>
        </w:tc>
        <w:tc>
          <w:tcPr>
            <w:tcW w:w="106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71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73.745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061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99.3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8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91.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7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8.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Surgical margin 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.517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06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negative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06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0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8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99.6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positive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0"/>
                <w:szCs w:val="20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 (0.4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 xml:space="preserve">Circumferential resection margin, mm 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19.106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MTSY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≤</w:t>
            </w:r>
            <w:r>
              <w:rPr>
                <w:rFonts w:hint="eastAsia" w:ascii="Times New Roman" w:hAnsi="Times New Roman" w:eastAsia="MTSY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HelveticaNeueLTStd-Lt" w:cs="Times New Roman"/>
                <w:color w:val="231F20"/>
                <w:kern w:val="0"/>
                <w:sz w:val="20"/>
                <w:szCs w:val="20"/>
                <w:lang w:val="en-US" w:eastAsia="zh-CN" w:bidi="ar"/>
              </w:rPr>
              <w:t>1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069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0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116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98.2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&gt; 1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0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.8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  <w:t>A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 xml:space="preserve">CT </w:t>
            </w: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cycle</w:t>
            </w:r>
            <w:r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,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 xml:space="preserve"> median 3 cycles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8.704</w:t>
            </w: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  <w:t>0.01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231F20"/>
                <w:kern w:val="0"/>
                <w:sz w:val="20"/>
                <w:szCs w:val="20"/>
              </w:rPr>
              <w:t>0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235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2.0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220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18.5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eastAsia" w:ascii="Times New Roman" w:hAnsi="Times New Roman" w:eastAsia="宋体" w:cs="Times New Roman"/>
                <w:color w:val="231F2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1-3</w:t>
            </w:r>
          </w:p>
        </w:tc>
        <w:tc>
          <w:tcPr>
            <w:tcW w:w="1063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306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8.6)</w:t>
            </w:r>
          </w:p>
        </w:tc>
        <w:tc>
          <w:tcPr>
            <w:tcW w:w="1071" w:type="pct"/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30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26.0)</w:t>
            </w:r>
          </w:p>
        </w:tc>
        <w:tc>
          <w:tcPr>
            <w:tcW w:w="58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177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4-6</w:t>
            </w:r>
          </w:p>
        </w:tc>
        <w:tc>
          <w:tcPr>
            <w:tcW w:w="1063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52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49.4)</w:t>
            </w:r>
          </w:p>
        </w:tc>
        <w:tc>
          <w:tcPr>
            <w:tcW w:w="1071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658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/>
              </w:rPr>
              <w:t>(55.5)</w:t>
            </w:r>
          </w:p>
        </w:tc>
        <w:tc>
          <w:tcPr>
            <w:tcW w:w="58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10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val="en-US" w:eastAsia="zh-CN" w:bidi="ar-SA"/>
              </w:rPr>
            </w:pPr>
          </w:p>
        </w:tc>
      </w:tr>
      <w:bookmarkEnd w:id="1"/>
      <w:bookmarkEnd w:id="2"/>
    </w:tbl>
    <w:p>
      <w:pPr>
        <w:widowControl/>
        <w:jc w:val="both"/>
        <w:rPr>
          <w:rFonts w:hint="default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</w:pPr>
      <w:bookmarkStart w:id="3" w:name="OLE_LINK137"/>
      <w:r>
        <w:rPr>
          <w:rFonts w:ascii="Times New Roman" w:hAnsi="Times New Roman" w:eastAsia="宋体" w:cs="Times New Roman"/>
          <w:color w:val="231F20"/>
          <w:kern w:val="0"/>
          <w:sz w:val="20"/>
          <w:szCs w:val="20"/>
        </w:rPr>
        <w:t>Abbreviations: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color w:val="231F20"/>
          <w:kern w:val="0"/>
          <w:sz w:val="20"/>
          <w:szCs w:val="20"/>
          <w:lang w:val="en-US" w:eastAsia="zh-CN"/>
        </w:rPr>
        <w:t>TRG, tumor regression grade; ACT, adjuvant chemotherapy.</w:t>
      </w:r>
    </w:p>
    <w:p>
      <w:pPr>
        <w:widowControl/>
        <w:jc w:val="left"/>
        <w:rPr>
          <w:rFonts w:hint="default" w:ascii="Times New Roman" w:hAnsi="Times New Roman" w:eastAsia="宋体" w:cs="Times New Roman"/>
          <w:color w:val="000000"/>
          <w:kern w:val="0"/>
          <w:sz w:val="20"/>
          <w:szCs w:val="20"/>
          <w:lang w:val="en-US" w:eastAsia="zh-CN"/>
        </w:rPr>
      </w:pPr>
    </w:p>
    <w:bookmarkEnd w:id="3"/>
    <w:p>
      <w:pPr>
        <w:rPr>
          <w:sz w:val="20"/>
          <w:szCs w:val="20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MTSY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HelveticaNeueLTStd-L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3C4"/>
    <w:rsid w:val="001B64CE"/>
    <w:rsid w:val="00443E5D"/>
    <w:rsid w:val="00455A35"/>
    <w:rsid w:val="004C65FD"/>
    <w:rsid w:val="004D7016"/>
    <w:rsid w:val="00510192"/>
    <w:rsid w:val="005E286C"/>
    <w:rsid w:val="006F63C4"/>
    <w:rsid w:val="007237E7"/>
    <w:rsid w:val="00731C30"/>
    <w:rsid w:val="007F0AC5"/>
    <w:rsid w:val="0091654C"/>
    <w:rsid w:val="00985BC9"/>
    <w:rsid w:val="00A127BB"/>
    <w:rsid w:val="00AC5D03"/>
    <w:rsid w:val="00AF3384"/>
    <w:rsid w:val="00B94D13"/>
    <w:rsid w:val="00D66982"/>
    <w:rsid w:val="00E65D05"/>
    <w:rsid w:val="00E86251"/>
    <w:rsid w:val="00EB1560"/>
    <w:rsid w:val="00EF727A"/>
    <w:rsid w:val="01C54156"/>
    <w:rsid w:val="08B51CCF"/>
    <w:rsid w:val="09142523"/>
    <w:rsid w:val="0BD940E3"/>
    <w:rsid w:val="0DAE4035"/>
    <w:rsid w:val="0DBF2172"/>
    <w:rsid w:val="0DE47210"/>
    <w:rsid w:val="12BC104E"/>
    <w:rsid w:val="15A35738"/>
    <w:rsid w:val="17F244DE"/>
    <w:rsid w:val="1CE471D1"/>
    <w:rsid w:val="217454E0"/>
    <w:rsid w:val="22806DFB"/>
    <w:rsid w:val="239E7EC4"/>
    <w:rsid w:val="24743C76"/>
    <w:rsid w:val="259B49F5"/>
    <w:rsid w:val="26C31C7D"/>
    <w:rsid w:val="2C555B77"/>
    <w:rsid w:val="2DB5011D"/>
    <w:rsid w:val="377D3AD8"/>
    <w:rsid w:val="386C1FB4"/>
    <w:rsid w:val="3AA71435"/>
    <w:rsid w:val="3B062322"/>
    <w:rsid w:val="3FF51A8D"/>
    <w:rsid w:val="42A13DD9"/>
    <w:rsid w:val="440C6EFC"/>
    <w:rsid w:val="4514537C"/>
    <w:rsid w:val="454B56B7"/>
    <w:rsid w:val="49DB14D5"/>
    <w:rsid w:val="4A1618C2"/>
    <w:rsid w:val="52C26E9D"/>
    <w:rsid w:val="54E460FE"/>
    <w:rsid w:val="55C64AE1"/>
    <w:rsid w:val="55FB0B79"/>
    <w:rsid w:val="57E01EF9"/>
    <w:rsid w:val="631D4DC4"/>
    <w:rsid w:val="6553319C"/>
    <w:rsid w:val="65721C69"/>
    <w:rsid w:val="684918FE"/>
    <w:rsid w:val="69A12183"/>
    <w:rsid w:val="6AF02E64"/>
    <w:rsid w:val="6CA546D2"/>
    <w:rsid w:val="715F5941"/>
    <w:rsid w:val="72A75EAD"/>
    <w:rsid w:val="76C957A0"/>
    <w:rsid w:val="77474702"/>
    <w:rsid w:val="77B731CC"/>
    <w:rsid w:val="77FD1B4D"/>
    <w:rsid w:val="78246C3B"/>
    <w:rsid w:val="789864AE"/>
    <w:rsid w:val="7BB0138D"/>
    <w:rsid w:val="7CE85A99"/>
    <w:rsid w:val="7E79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rPr>
      <w:sz w:val="18"/>
      <w:szCs w:val="18"/>
    </w:rPr>
  </w:style>
  <w:style w:type="paragraph" w:styleId="3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8">
    <w:name w:val="页眉 字符"/>
    <w:basedOn w:val="7"/>
    <w:link w:val="4"/>
    <w:qFormat/>
    <w:uiPriority w:val="99"/>
    <w:rPr>
      <w:sz w:val="18"/>
      <w:szCs w:val="18"/>
    </w:rPr>
  </w:style>
  <w:style w:type="character" w:customStyle="1" w:styleId="9">
    <w:name w:val="页脚 字符"/>
    <w:basedOn w:val="7"/>
    <w:link w:val="3"/>
    <w:qFormat/>
    <w:uiPriority w:val="99"/>
    <w:rPr>
      <w:sz w:val="18"/>
      <w:szCs w:val="18"/>
    </w:rPr>
  </w:style>
  <w:style w:type="character" w:customStyle="1" w:styleId="10">
    <w:name w:val="批注框文本 字符"/>
    <w:basedOn w:val="7"/>
    <w:link w:val="2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331</Words>
  <Characters>1891</Characters>
  <Lines>15</Lines>
  <Paragraphs>4</Paragraphs>
  <TotalTime>0</TotalTime>
  <ScaleCrop>false</ScaleCrop>
  <LinksUpToDate>false</LinksUpToDate>
  <CharactersWithSpaces>2218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14:06:00Z</dcterms:created>
  <dc:creator> </dc:creator>
  <cp:lastModifiedBy>lin</cp:lastModifiedBy>
  <dcterms:modified xsi:type="dcterms:W3CDTF">2021-05-21T04:27:42Z</dcterms:modified>
  <cp:revision>1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3D222C2651A940E092236AB278D66B7E</vt:lpwstr>
  </property>
</Properties>
</file>